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290F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000000" w:rsidRDefault="00290F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00000" w:rsidRDefault="00290F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00000" w:rsidRDefault="00290F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00000" w:rsidRDefault="00290F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00000" w:rsidRDefault="00290F97">
      <w:pPr>
        <w:autoSpaceDE w:val="0"/>
        <w:autoSpaceDN w:val="0"/>
        <w:adjustRightInd w:val="0"/>
        <w:spacing w:line="338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00000" w:rsidRDefault="00290F97">
      <w:pPr>
        <w:autoSpaceDE w:val="0"/>
        <w:autoSpaceDN w:val="0"/>
        <w:adjustRightInd w:val="0"/>
        <w:spacing w:line="250" w:lineRule="exact"/>
        <w:ind w:left="1075"/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t>Table 10S. The biochemical characteristics of serum samples on HBV-HCC, non-HBV</w:t>
      </w:r>
      <w: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t>–</w:t>
      </w:r>
      <w: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t>HCC patients</w:t>
      </w:r>
      <w:r>
        <w:rPr>
          <w:rFonts w:ascii="Times New Roman" w:hAnsi="Times New Roman" w:cs="Times New Roman"/>
          <w:b/>
          <w:bCs/>
          <w:noProof/>
          <w:color w:val="000000"/>
          <w:kern w:val="0"/>
          <w:sz w:val="28"/>
          <w:szCs w:val="2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51.5pt;margin-top:89.4pt;width:707.15pt;height:424.9pt;z-index:-251658240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</w:tblGrid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9" w:lineRule="exact"/>
                          <w:ind w:left="196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Number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9" w:lineRule="exact"/>
                          <w:ind w:left="424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Sex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9" w:lineRule="exact"/>
                          <w:ind w:left="93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Age (year)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9" w:lineRule="exact"/>
                          <w:ind w:left="218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Feature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9" w:lineRule="exact"/>
                          <w:ind w:left="105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ALT(U/L)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9" w:lineRule="exact"/>
                          <w:ind w:left="117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AST(U/L)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340" w:lineRule="exact"/>
                          <w:ind w:left="225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TBIL(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μ</w:t>
                        </w:r>
                      </w:p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268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mol/L)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340" w:lineRule="exact"/>
                          <w:ind w:left="218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DBIL(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μ</w:t>
                        </w:r>
                      </w:p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268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mol/L)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9" w:lineRule="exact"/>
                          <w:ind w:left="354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IBIL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9" w:lineRule="exact"/>
                          <w:ind w:left="110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ALP(U/L)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9" w:lineRule="exact"/>
                          <w:ind w:left="90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LDH(U/L)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9" w:lineRule="exact"/>
                          <w:ind w:left="86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GGT(U/L)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9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ealth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0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.1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.1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71.1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10.1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5.30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9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ealth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8.9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.3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.1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8.2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13.4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2.40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9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ealth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8.8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.9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.7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5.9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21.5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9.80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2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F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9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ealth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8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7.2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.6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.3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7.1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43.2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6.20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2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F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8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9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ealth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.3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.2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.9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2.3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27.8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5.20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2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F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9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ealth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1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.1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.7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7.8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35.4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7.20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2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F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C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8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0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7.8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73.28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65.4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4.70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8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C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2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9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3.4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34.1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55.9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.79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2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F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C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7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3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6.5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91.0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05.6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15.75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2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F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C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.3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5.8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45.1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2.20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2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F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C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4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0.0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86.7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31.2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81.81</w:t>
                        </w:r>
                      </w:p>
                    </w:tc>
                  </w:tr>
                </w:tbl>
              </w:txbxContent>
            </v:textbox>
            <w10:wrap anchorx="page" anchory="page"/>
          </v:shape>
        </w:pict>
      </w:r>
    </w:p>
    <w:p w:rsidR="00000000" w:rsidRDefault="00290F97">
      <w:pPr>
        <w:autoSpaceDE w:val="0"/>
        <w:autoSpaceDN w:val="0"/>
        <w:adjustRightInd w:val="0"/>
        <w:spacing w:line="250" w:lineRule="exact"/>
        <w:ind w:left="1075"/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sectPr w:rsidR="00000000">
          <w:type w:val="continuous"/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000000" w:rsidRDefault="00290F97">
      <w:pPr>
        <w:autoSpaceDE w:val="0"/>
        <w:autoSpaceDN w:val="0"/>
        <w:adjustRightInd w:val="0"/>
        <w:spacing w:line="250" w:lineRule="exact"/>
        <w:ind w:left="1075"/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/>
          <w:kern w:val="0"/>
          <w:sz w:val="28"/>
          <w:szCs w:val="28"/>
        </w:rPr>
        <w:lastRenderedPageBreak/>
        <w:pict>
          <v:shape id="_x0000_s1027" type="#_x0000_t202" style="position:absolute;left:0;text-align:left;margin-left:51.5pt;margin-top:54.25pt;width:707.15pt;height:460.05pt;z-index:-251657216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</w:tblGrid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-HCC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2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9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6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9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7.2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90.2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29.4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88.43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CC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5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8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6.9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37.88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87.8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9.56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-HCC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1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.8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84.2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71.9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7.7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2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F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8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-HCC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8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2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6.4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92.8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75.9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8.46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7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-HCC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2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6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6.3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08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79.8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81.44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2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F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7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-HCC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2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8.0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88.3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37.58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5.46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8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7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1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5.7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94.3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09.7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8.02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7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1.4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96.6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51.18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89.13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7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1.5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73.5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55.8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7.42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9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3.0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3.8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11.5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9.32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2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0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2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3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0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7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2.8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16.8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75.8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00.88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7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.4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0.8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17.5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8.08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2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8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2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0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3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0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2.9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25.5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28.4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82.47</w:t>
                        </w:r>
                      </w:p>
                    </w:tc>
                  </w:tr>
                </w:tbl>
              </w:txbxContent>
            </v:textbox>
            <w10:wrap anchorx="page" anchory="page"/>
          </v:shape>
        </w:pict>
      </w:r>
    </w:p>
    <w:p w:rsidR="00000000" w:rsidRDefault="00290F97">
      <w:pPr>
        <w:autoSpaceDE w:val="0"/>
        <w:autoSpaceDN w:val="0"/>
        <w:adjustRightInd w:val="0"/>
        <w:spacing w:line="250" w:lineRule="exact"/>
        <w:ind w:left="1075"/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sectPr w:rsidR="00000000"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000000" w:rsidRDefault="00290F97">
      <w:pPr>
        <w:autoSpaceDE w:val="0"/>
        <w:autoSpaceDN w:val="0"/>
        <w:adjustRightInd w:val="0"/>
        <w:spacing w:line="250" w:lineRule="exact"/>
        <w:ind w:left="1075"/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/>
          <w:kern w:val="0"/>
          <w:sz w:val="28"/>
          <w:szCs w:val="28"/>
        </w:rPr>
        <w:lastRenderedPageBreak/>
        <w:pict>
          <v:shape id="_x0000_s1028" type="#_x0000_t202" style="position:absolute;left:0;text-align:left;margin-left:51.5pt;margin-top:54.25pt;width:707.15pt;height:460.05pt;z-index:-251656192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</w:tblGrid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2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9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2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9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3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4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9.1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33.5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37.8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99.26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8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.1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81.7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42.9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99.37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2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1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.9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69.1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47.8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0.56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8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2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7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2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1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5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9.5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79.5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61.8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40.73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8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9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2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71.7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7.00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9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7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2.38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6.9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43.5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6.90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1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7.5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80.0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92.8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3.3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2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F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7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1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5.8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71.1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42.1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7.77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2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F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8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1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8.0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80.7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38.6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8.60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2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F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.6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7.18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18.6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2.8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2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F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2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1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8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7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.0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5.3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44.5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6.30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2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F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8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3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9.5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5.5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45.5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9.30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2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F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5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BV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8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2.7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02.7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06.8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0.89</w:t>
                        </w:r>
                      </w:p>
                    </w:tc>
                  </w:tr>
                </w:tbl>
              </w:txbxContent>
            </v:textbox>
            <w10:wrap anchorx="page" anchory="page"/>
          </v:shape>
        </w:pict>
      </w:r>
    </w:p>
    <w:p w:rsidR="00000000" w:rsidRDefault="00290F97">
      <w:pPr>
        <w:autoSpaceDE w:val="0"/>
        <w:autoSpaceDN w:val="0"/>
        <w:adjustRightInd w:val="0"/>
        <w:spacing w:line="250" w:lineRule="exact"/>
        <w:ind w:left="1075"/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sectPr w:rsidR="00000000"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000000" w:rsidRDefault="00290F97">
      <w:pPr>
        <w:autoSpaceDE w:val="0"/>
        <w:autoSpaceDN w:val="0"/>
        <w:adjustRightInd w:val="0"/>
        <w:spacing w:line="250" w:lineRule="exact"/>
        <w:ind w:left="1075"/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/>
          <w:kern w:val="0"/>
          <w:sz w:val="28"/>
          <w:szCs w:val="28"/>
        </w:rPr>
        <w:pict>
          <v:shape id="_x0000_s1029" type="#_x0000_t202" style="position:absolute;left:0;text-align:left;margin-left:51.5pt;margin-top:54.25pt;width:707.15pt;height:138.35pt;z-index:-251655168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  <w:gridCol w:w="1174"/>
                  </w:tblGrid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902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8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297" w:lineRule="exact"/>
                          <w:ind w:left="32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Drug-</w:t>
                        </w:r>
                      </w:p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234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Induced</w:t>
                        </w:r>
                      </w:p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Liver Injury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42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1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5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0.91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86.4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70.2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79.88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902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4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297" w:lineRule="exact"/>
                          <w:ind w:left="32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Drug-</w:t>
                        </w:r>
                      </w:p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234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Induced</w:t>
                        </w:r>
                      </w:p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Liver Injury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78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5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0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4.85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5.48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61.1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8.68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902"/>
                    </w:trPr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52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F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8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297" w:lineRule="exact"/>
                          <w:ind w:left="32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Drug-</w:t>
                        </w:r>
                      </w:p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234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Induced</w:t>
                        </w:r>
                      </w:p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Liver Injury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8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477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7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9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.00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39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.2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81.6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57.19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290F97">
                        <w:pPr>
                          <w:autoSpaceDE w:val="0"/>
                          <w:autoSpaceDN w:val="0"/>
                          <w:adjustRightInd w:val="0"/>
                          <w:spacing w:line="575" w:lineRule="exact"/>
                          <w:ind w:left="34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77.28</w:t>
                        </w:r>
                      </w:p>
                    </w:tc>
                  </w:tr>
                </w:tbl>
              </w:txbxContent>
            </v:textbox>
            <w10:wrap anchorx="page" anchory="page"/>
          </v:shape>
        </w:pict>
      </w:r>
    </w:p>
    <w:sectPr w:rsidR="00000000">
      <w:pgSz w:w="16837" w:h="11905"/>
      <w:pgMar w:top="0" w:right="0" w:bottom="0" w:left="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0F97" w:rsidRDefault="00290F97" w:rsidP="00290F97">
      <w:r>
        <w:separator/>
      </w:r>
    </w:p>
  </w:endnote>
  <w:endnote w:type="continuationSeparator" w:id="0">
    <w:p w:rsidR="00290F97" w:rsidRDefault="00290F97" w:rsidP="00290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0F97" w:rsidRDefault="00290F97" w:rsidP="00290F97">
      <w:r>
        <w:separator/>
      </w:r>
    </w:p>
  </w:footnote>
  <w:footnote w:type="continuationSeparator" w:id="0">
    <w:p w:rsidR="00290F97" w:rsidRDefault="00290F97" w:rsidP="00290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90F97"/>
    <w:rsid w:val="00290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0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0F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0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0F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微软用户</cp:lastModifiedBy>
  <cp:revision>2</cp:revision>
  <dcterms:created xsi:type="dcterms:W3CDTF">2016-09-29T23:57:00Z</dcterms:created>
  <dcterms:modified xsi:type="dcterms:W3CDTF">2016-09-29T23:57:00Z</dcterms:modified>
</cp:coreProperties>
</file>